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85" w:rsidRDefault="00042985" w:rsidP="00042985">
      <w:pPr>
        <w:ind w:left="810" w:hanging="810"/>
        <w:outlineLvl w:val="0"/>
        <w:rPr>
          <w:rFonts w:ascii="Arial" w:hAnsi="Arial" w:cs="Arial"/>
          <w:b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S1 Table.</w:t>
      </w:r>
      <w:proofErr w:type="gramEnd"/>
      <w:r>
        <w:rPr>
          <w:rFonts w:ascii="Arial" w:hAnsi="Arial" w:cs="Arial"/>
          <w:b/>
          <w:sz w:val="20"/>
          <w:szCs w:val="20"/>
          <w:lang w:val="en-US"/>
        </w:rPr>
        <w:t xml:space="preserve"> Descriptive statistics for performance traits, milk yield and blood metabolites 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of Nellore cows evaluated from 22±5 to 102±7 days of lactation</w:t>
      </w:r>
    </w:p>
    <w:p w:rsidR="00042985" w:rsidRDefault="00042985" w:rsidP="00042985">
      <w:pPr>
        <w:ind w:left="810" w:hanging="810"/>
        <w:outlineLvl w:val="0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686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1251"/>
        <w:gridCol w:w="1260"/>
        <w:gridCol w:w="998"/>
      </w:tblGrid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Trait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ea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(±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i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ax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Initi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weigh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kg</w:t>
            </w:r>
            <w:proofErr w:type="gram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484±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94.8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70.19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RFI, kg/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ay</w:t>
            </w:r>
            <w:proofErr w:type="spellEnd"/>
            <w:proofErr w:type="gram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0±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-3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3.40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DMI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co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, kg/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ay</w:t>
            </w:r>
            <w:proofErr w:type="spellEnd"/>
            <w:proofErr w:type="gram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tabs>
                <w:tab w:val="left" w:pos="421"/>
                <w:tab w:val="center" w:pos="906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12.4±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8.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16.1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DMI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cal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, kg/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ay</w:t>
            </w:r>
            <w:proofErr w:type="spellEnd"/>
            <w:proofErr w:type="gram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tabs>
                <w:tab w:val="left" w:pos="421"/>
                <w:tab w:val="center" w:pos="906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1.61±0.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0.8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2.31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BW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en-US"/>
              </w:rPr>
              <w:t>0.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perscript"/>
                <w:lang w:eastAsia="en-US"/>
              </w:rPr>
              <w:t>7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, k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107±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92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118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ADG, kg/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ay</w:t>
            </w:r>
            <w:proofErr w:type="spellEnd"/>
            <w:proofErr w:type="gram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631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1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332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Y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eastAsia="en-US"/>
              </w:rPr>
              <w:t>6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, k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.7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9.64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ECMY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eastAsia="en-US"/>
              </w:rPr>
              <w:t>6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, k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.6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0.51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il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 xml:space="preserve"> fat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eastAsia="en-US"/>
              </w:rPr>
              <w:t>6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, 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5.43</w:t>
            </w: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t>±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1.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10.4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Milk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 w:eastAsia="en-US"/>
              </w:rPr>
              <w:t>6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, 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3.9</w:t>
            </w: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t>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3.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4.43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Milk lactos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 w:eastAsia="en-US"/>
              </w:rPr>
              <w:t>6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, 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4.96</w:t>
            </w: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t>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4.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5.38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MY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 w:eastAsia="en-US"/>
              </w:rPr>
              <w:t>8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, k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7.38</w:t>
            </w: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t>±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1.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10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ECMY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eastAsia="en-US"/>
              </w:rPr>
              <w:t>8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, k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.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4.49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il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 xml:space="preserve"> fat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eastAsia="en-US"/>
              </w:rPr>
              <w:t>8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, 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7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.89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il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 xml:space="preserve"> prote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eastAsia="en-US"/>
              </w:rPr>
              <w:t>8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, 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0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62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il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 xml:space="preserve"> lactos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eastAsia="en-US"/>
              </w:rPr>
              <w:t>8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, 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8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5.54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12th-13th rib fat thickness, m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.0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.80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Longitudinal 11th-13th rib fat thickness, m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6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.40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Transverse plane of the flank fat thickness, m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6.12</w:t>
            </w: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t>±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2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10.33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Median transverse plane hook bone to pin bone fat thickness, m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8.56</w:t>
            </w: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t>±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3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16.10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Rump fat thickness, m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7.81</w:t>
            </w: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t>±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4.85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Glucose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5.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9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70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holesterol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5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5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42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Triglycerides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7.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3.7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NewRomanPSMT" w:hAnsi="Arial" w:cs="Arial"/>
                <w:sz w:val="20"/>
                <w:szCs w:val="20"/>
                <w:lang w:eastAsia="en-US"/>
              </w:rPr>
              <w:t>β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-hydroxybutyrate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65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Albumin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, g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04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.01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Ure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1.6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7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9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reatinine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3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52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alcium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.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.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4.7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Phosphorus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.2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.62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Magnesium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9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25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ortisol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u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5.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5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Insulin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μU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3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14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Glucose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1.3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8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38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holesterol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8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07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Triglycerides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6.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6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5.1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NewRomanPSMT" w:hAnsi="Arial" w:cs="Arial"/>
                <w:sz w:val="20"/>
                <w:szCs w:val="20"/>
                <w:lang w:eastAsia="en-US"/>
              </w:rPr>
              <w:t>β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-hydroxybutyrate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85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Albumin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, g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6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.36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Ure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2.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44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reatinine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36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41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alcium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.18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7.1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lastRenderedPageBreak/>
              <w:t>Phosphorus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.1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.37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Magnesium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80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23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ortisol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u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8.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.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8.3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Insulin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μU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5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54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Glucose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4.6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6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52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holesterol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27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72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Triglycerides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9.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5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2.6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NewRomanPSMT" w:hAnsi="Arial" w:cs="Arial"/>
                <w:sz w:val="20"/>
                <w:szCs w:val="20"/>
                <w:lang w:eastAsia="en-US"/>
              </w:rPr>
              <w:t>β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-hydroxybutyrate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6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65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Albumin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, g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08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.74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Urea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3.3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40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reatinine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69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56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alcium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.83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3.1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Phosphorus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94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.15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Magnesium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g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91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.16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ortisol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u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7.8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0.4</w:t>
            </w:r>
          </w:p>
        </w:tc>
      </w:tr>
      <w:tr w:rsidR="00042985" w:rsidTr="00042985">
        <w:trPr>
          <w:trHeight w:val="300"/>
          <w:jc w:val="center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985" w:rsidRDefault="0004298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Insulin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eastAsia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μU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mL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2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±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985" w:rsidRDefault="0004298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92</w:t>
            </w:r>
          </w:p>
        </w:tc>
      </w:tr>
    </w:tbl>
    <w:p w:rsidR="00042985" w:rsidRDefault="00042985" w:rsidP="00042985">
      <w:pPr>
        <w:ind w:left="810" w:right="1358"/>
        <w:rPr>
          <w:rFonts w:ascii="Arial" w:hAnsi="Arial" w:cs="Arial"/>
          <w:sz w:val="20"/>
          <w:szCs w:val="20"/>
          <w:vertAlign w:val="subscript"/>
          <w:lang w:val="en-US"/>
        </w:rPr>
      </w:pPr>
      <w:proofErr w:type="spellStart"/>
      <w:r>
        <w:rPr>
          <w:rFonts w:ascii="Arial" w:hAnsi="Arial" w:cs="Arial"/>
          <w:sz w:val="20"/>
          <w:szCs w:val="20"/>
          <w:vertAlign w:val="subscript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>Subscript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number after the name of traits means the day (day of lactation) of measurement.</w:t>
      </w:r>
    </w:p>
    <w:p w:rsidR="00042985" w:rsidRDefault="00042985" w:rsidP="00042985">
      <w:pPr>
        <w:rPr>
          <w:rFonts w:ascii="Arial" w:hAnsi="Arial" w:cs="Arial"/>
          <w:sz w:val="20"/>
          <w:szCs w:val="20"/>
          <w:lang w:val="en-US"/>
        </w:rPr>
      </w:pPr>
    </w:p>
    <w:p w:rsidR="002B6CFF" w:rsidRPr="00042985" w:rsidRDefault="002B6CFF">
      <w:pPr>
        <w:rPr>
          <w:lang w:val="en-US"/>
        </w:rPr>
      </w:pPr>
    </w:p>
    <w:sectPr w:rsidR="002B6CFF" w:rsidRPr="000429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2003" w:usb1="08070000" w:usb2="00000010" w:usb3="00000000" w:csb0="0002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85"/>
    <w:rsid w:val="00042985"/>
    <w:rsid w:val="002B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6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5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a Lelis</dc:creator>
  <cp:lastModifiedBy>Luana Lelis</cp:lastModifiedBy>
  <cp:revision>1</cp:revision>
  <dcterms:created xsi:type="dcterms:W3CDTF">2020-03-23T23:36:00Z</dcterms:created>
  <dcterms:modified xsi:type="dcterms:W3CDTF">2020-03-23T23:42:00Z</dcterms:modified>
</cp:coreProperties>
</file>